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lang w:val="en-GB"/>
        </w:rPr>
        <w:t xml:space="preserve">Additional file 6: Table S2. </w:t>
      </w:r>
      <w:r>
        <w:rPr>
          <w:rFonts w:cs="Arial" w:ascii="Arial" w:hAnsi="Arial"/>
          <w:lang w:val="en-GB"/>
        </w:rPr>
        <w:t>Regulated serum proteins identified in healthy volunteers, in DILI and in NASH patients.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8"/>
        <w:gridCol w:w="1440"/>
        <w:gridCol w:w="1440"/>
        <w:gridCol w:w="1440"/>
      </w:tblGrid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Regulated serum protei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Regulated in Borlak et al. stud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Regulated in DILI study (2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Regulated in NASH study (18)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bookmarkStart w:id="0" w:name="OLE_LINK1"/>
            <w:bookmarkEnd w:id="0"/>
            <w:r>
              <w:rPr>
                <w:rFonts w:cs="Arial" w:ascii="Arial" w:hAnsi="Arial"/>
                <w:sz w:val="20"/>
                <w:szCs w:val="20"/>
                <w:lang w:val="en-GB"/>
              </w:rPr>
              <w:t>Adenosine deamin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pha1- antiproteinase (A1AT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olipoprotein A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ta-2-glycoprotein 1 (apolipoprotein 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aptoglob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 gamma-1 chain C reg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inoge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nol binding protein 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fide quinone oxidoreductase (SQRD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inogen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haracterized protein KIAA16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A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C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oxyribonuclease-2-alph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opex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atoglobin related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um amyloid A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uloplasm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thyret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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1-acid glycoprotein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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1-acid glycoprotein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mplement component C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serum amyloid P compon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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2-macroglobul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5 antigen-lik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reactive protein (isoform 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N-acetylmuramoyl-L-alanine amidase (isoform 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ibrinogen </w:t>
            </w:r>
            <w:r>
              <w:rPr>
                <w:rFonts w:eastAsia="Symbol" w:cs="Symbol" w:ascii="Symbol" w:hAnsi="Symbol"/>
                <w:sz w:val="20"/>
                <w:szCs w:val="20"/>
              </w:rPr>
              <w:t></w:t>
            </w:r>
            <w:r>
              <w:rPr>
                <w:rFonts w:cs="Arial" w:ascii="Arial" w:hAnsi="Arial"/>
                <w:sz w:val="20"/>
                <w:szCs w:val="20"/>
              </w:rPr>
              <w:t xml:space="preserve"> chain (isoform γ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let factor 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let factor 4 varia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idine-rich glyco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n Willebrand fact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ibrinogen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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hain (isoform 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matrix protein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>-2-glycoprotein 1 (zinc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lsolin (isoform 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C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A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A4 precurs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 (cytoplasmic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oxonase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4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omponent 4B (preprotei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omponent 4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omplement comp 1q subcomp (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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 chn precursor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GUGU (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</w:t>
            </w:r>
            <w:r>
              <w:rPr>
                <w:rFonts w:cs="Arial" w:ascii="Arial" w:hAnsi="Arial"/>
                <w:sz w:val="20"/>
                <w:szCs w:val="20"/>
              </w:rPr>
              <w:t xml:space="preserve"> form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fetuin-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1s (subcomponent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let basic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ibrinogen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</w:t>
            </w:r>
            <w:r>
              <w:rPr>
                <w:rFonts w:cs="Arial" w:ascii="Arial" w:hAnsi="Arial"/>
                <w:sz w:val="20"/>
                <w:szCs w:val="20"/>
              </w:rPr>
              <w:t xml:space="preserve"> cha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C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tithrombin III varia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hrombin (fragment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F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gelin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lumic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oglycan 4 (isoform 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sulin-like growth factor acid labile subuni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sulin-like growth factor binding protein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sulin-like growth factor binding protein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afam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C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B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L1 (isoform 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sterile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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motif domain-containing protein 9 (isoform 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ly (A) RNA polymerase mitochondrial (isoform 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plication initiation-like protein (isoform 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Sulfhydryl oxidase 1 (isoform 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tensinoge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  <w:rFonts w:cs="Arial" w:ascii="Arial" w:hAnsi="Arial"/>
        <w:sz w:val="22"/>
        <w:szCs w:val="22"/>
      </w:rPr>
      <w:fldChar w:fldCharType="begin"/>
    </w:r>
    <w:r>
      <w:rPr>
        <w:rStyle w:val="PageNumber"/>
        <w:sz w:val="22"/>
        <w:szCs w:val="22"/>
        <w:rFonts w:cs="Arial" w:ascii="Arial" w:hAnsi="Arial"/>
      </w:rPr>
      <w:instrText xml:space="preserve"> PAGE </w:instrText>
    </w:r>
    <w:r>
      <w:rPr>
        <w:rStyle w:val="PageNumber"/>
        <w:sz w:val="22"/>
        <w:szCs w:val="22"/>
        <w:rFonts w:cs="Arial" w:ascii="Arial" w:hAnsi="Arial"/>
      </w:rPr>
      <w:fldChar w:fldCharType="separate"/>
    </w:r>
    <w:r>
      <w:rPr>
        <w:rStyle w:val="PageNumber"/>
        <w:sz w:val="22"/>
        <w:szCs w:val="22"/>
        <w:rFonts w:cs="Arial" w:ascii="Arial" w:hAnsi="Arial"/>
      </w:rPr>
      <w:t>3</w:t>
    </w:r>
    <w:r>
      <w:rPr>
        <w:rStyle w:val="PageNumber"/>
        <w:sz w:val="22"/>
        <w:szCs w:val="22"/>
        <w:rFonts w:cs="Arial" w:ascii="Arial" w:hAnsi="Arial"/>
      </w:rPr>
      <w:fldChar w:fldCharType="end"/>
    </w:r>
  </w:p>
</w:hd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6T05:03:00Z</dcterms:created>
  <dc:creator>londhe</dc:creator>
  <dc:description/>
  <cp:keywords/>
  <dc:language>en-US</dc:language>
  <cp:lastModifiedBy>lchavez</cp:lastModifiedBy>
  <cp:lastPrinted>2012-06-21T18:36:00Z</cp:lastPrinted>
  <dcterms:modified xsi:type="dcterms:W3CDTF">2013-09-25T03:25:00Z</dcterms:modified>
  <cp:revision>19</cp:revision>
  <dc:subject/>
  <dc:title>{{}}</dc:title>
</cp:coreProperties>
</file>